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7E1" w:rsidRPr="00D30C48" w:rsidRDefault="00FF657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Supplementary Table 2</w:t>
      </w:r>
      <w:bookmarkStart w:id="0" w:name="_GoBack"/>
      <w:bookmarkEnd w:id="0"/>
      <w:r w:rsidR="00D30C48" w:rsidRPr="00D30C48">
        <w:rPr>
          <w:rFonts w:ascii="Calibri" w:hAnsi="Calibri" w:cs="Calibri"/>
          <w:sz w:val="22"/>
          <w:szCs w:val="22"/>
        </w:rPr>
        <w:t>: Search strategy</w:t>
      </w:r>
    </w:p>
    <w:p w:rsidR="00D30C48" w:rsidRPr="00D30C48" w:rsidRDefault="00D30C48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9279"/>
      </w:tblGrid>
      <w:tr w:rsidR="00D30C48" w:rsidRPr="00D30C48" w:rsidTr="00D30C48">
        <w:trPr>
          <w:trHeight w:val="16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GB"/>
              </w:rPr>
              <w:t>Query</w:t>
            </w:r>
          </w:p>
        </w:tc>
        <w:tc>
          <w:tcPr>
            <w:tcW w:w="9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GB"/>
              </w:rPr>
              <w:t>Search Details</w:t>
            </w:r>
          </w:p>
        </w:tc>
      </w:tr>
      <w:tr w:rsidR="00D30C48" w:rsidRPr="00D30C48" w:rsidTr="00D30C48">
        <w:trPr>
          <w:trHeight w:val="180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>(((((androgenic alopecia) OR (male pattern baldness)) OR (female pattern baldness)) OR (hair loss)) AND (PRP)) AND (minoxidil))</w:t>
            </w:r>
          </w:p>
        </w:tc>
        <w:tc>
          <w:tcPr>
            <w:tcW w:w="9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>("alopecia"[MeSH Terms] OR "alopecia"[All Fields] OR ("androgenic"[All Fields] AND "alopecia"[All Fields]) OR "androgenic alopecia"[All Fields] OR ("alopecia"[MeSH Terms] OR "alopecia"[All Fields] OR ("male"[All Fields] AND "pattern"[All Fields] AND "baldness"[All Fields]) OR "male pattern baldness"[All Fields]) OR ("alopecia"[MeSH Terms] OR "alopecia"[All Fields] OR ("female"[All Fields] AND "pattern"[All Fields] AND "baldness"[All Fields]) OR "female pattern baldness"[All Fields]) OR ("alopecia"[MeSH Terms] OR "alopecia"[All Fields] OR ("hair"[All Fields] AND "loss"[All Fields]) OR "hair loss"[All Fields])) AND ("pharmacol res perspect"[Journal] OR "prp"[All Fields]) AND ("minoxidil"[MeSH Terms] OR "minoxidil"[All Fields])</w:t>
            </w:r>
          </w:p>
        </w:tc>
      </w:tr>
      <w:tr w:rsidR="00D30C48" w:rsidRPr="00D30C48" w:rsidTr="00D30C48">
        <w:trPr>
          <w:trHeight w:val="16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>(((((androgenic alopecia) OR (male pattern baldness)) OR (female pattern baldness)) OR (hair loss)) AND (PRF)) AND (minoxidil)</w:t>
            </w:r>
          </w:p>
        </w:tc>
        <w:tc>
          <w:tcPr>
            <w:tcW w:w="9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>("alopecia"[MeSH Terms] OR "alopecia"[All Fields] OR ("androgenic"[All Fields] AND "alopecia"[All Fields]) OR "androgenic alopecia"[All Fields] OR ("alopecia"[MeSH Terms] OR "alopecia"[All Fields] OR ("male"[All Fields] AND "pattern"[All Fields] AND "baldness"[All Fields]) OR "male pattern baldness"[All Fields]) OR ("alopecia"[MeSH Terms] OR "alopecia"[All Fields] OR ("female"[All Fields] AND "pattern"[All Fields] AND "baldness"[All Fields]) OR "female pattern baldness"[All Fields]) OR ("alopecia"[MeSH Terms] OR "alopecia"[All Fields] OR ("hair"[All Fields] AND "loss"[All Fields]) OR "hair loss"[All Fields])) AND "PRF"[All Fields] AND ("minoxidil"[MeSH Terms] OR "minoxidil"[All Fields])</w:t>
            </w:r>
          </w:p>
        </w:tc>
      </w:tr>
      <w:tr w:rsidR="00D30C48" w:rsidRPr="00D30C48" w:rsidTr="00D30C48">
        <w:trPr>
          <w:trHeight w:val="16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>(((((androgenic alopecia) OR (male pattern baldness)) OR (female pattern baldness)) OR (hair loss)) AND (platelet rich fibrin)) AND (minoxidil)</w:t>
            </w:r>
          </w:p>
        </w:tc>
        <w:tc>
          <w:tcPr>
            <w:tcW w:w="9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>("alopecia"[MeSH Terms] OR "alopecia"[All Fields] OR ("androgenic"[All Fields] AND "alopecia"[All Fields]) OR "androgenic alopecia"[All Fields] OR ("alopecia"[MeSH Terms] OR "alopecia"[All Fields] OR ("male"[All Fields] AND "pattern"[All Fields] AND "baldness"[All Fields]) OR "male pattern baldness"[All Fields]) OR ("alopecia"[MeSH Terms] OR "alopecia"[All Fields] OR ("female"[All Fields] AND "pattern"[All Fields] AND "baldness"[All Fields]) OR "female pattern baldness"[All Fields]) OR ("alopecia"[MeSH Terms] OR "alopecia"[All Fields] OR ("hair"[All Fields] AND "loss"[All Fields]) OR "hair loss"[All Fields])) AND ("platelet rich fibrin"[MeSH Terms] OR ("platelet rich"[All Fields] AND "fibrin"[All Fields]) OR "platelet rich fibrin"[All Fields] OR ("platelet"[All Fields] AND "rich"[All Fields] AND "fibrin"[All Fields]) OR "platelet rich fibrin"[All Fields]) AND ("minoxidil"[MeSH Terms] OR "minoxidil"[All Fields])</w:t>
            </w:r>
          </w:p>
        </w:tc>
      </w:tr>
      <w:tr w:rsidR="00D30C48" w:rsidRPr="00D30C48" w:rsidTr="00D30C48">
        <w:trPr>
          <w:trHeight w:val="165"/>
        </w:trPr>
        <w:tc>
          <w:tcPr>
            <w:tcW w:w="33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t xml:space="preserve">(((((androgenic alopecia) OR (male pattern baldness)) OR (female pattern baldness)) OR (hair loss)) </w:t>
            </w: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lastRenderedPageBreak/>
              <w:t>AND (platelet rich plasma)) AND (minoxidil))</w:t>
            </w:r>
          </w:p>
        </w:tc>
        <w:tc>
          <w:tcPr>
            <w:tcW w:w="92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30C48" w:rsidRPr="00D30C48" w:rsidRDefault="00D30C48" w:rsidP="00D30C48">
            <w:pPr>
              <w:rPr>
                <w:rFonts w:ascii="Calibri" w:eastAsia="Times New Roman" w:hAnsi="Calibri" w:cs="Calibri"/>
                <w:sz w:val="22"/>
                <w:szCs w:val="22"/>
                <w:lang w:val="en-IN" w:eastAsia="en-GB"/>
              </w:rPr>
            </w:pP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lastRenderedPageBreak/>
              <w:t xml:space="preserve">("alopecia"[MeSH Terms] OR "alopecia"[All Fields] OR ("androgenic"[All Fields] AND "alopecia"[All Fields]) OR "androgenic alopecia"[All Fields] OR ("alopecia"[MeSH Terms] OR "alopecia"[All Fields] OR ("male"[All Fields] AND "pattern"[All Fields] AND "baldness"[All Fields]) OR "male pattern </w:t>
            </w:r>
            <w:r w:rsidRPr="00D30C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  <w:lastRenderedPageBreak/>
              <w:t>baldness"[All Fields]) OR ("alopecia"[MeSH Terms] OR "alopecia"[All Fields] OR ("female"[All Fields] AND "pattern"[All Fields] AND "baldness"[All Fields]) OR "female pattern baldness"[All Fields]) OR ("alopecia"[MeSH Terms] OR "alopecia"[All Fields] OR ("hair"[All Fields] AND "loss"[All Fields]) OR "hair loss"[All Fields])) AND ("platelet rich plasma"[MeSH Terms] OR ("platelet rich"[All Fields] AND "plasma"[All Fields]) OR "platelet rich plasma"[All Fields] OR ("platelet"[All Fields] AND "rich"[All Fields] AND "plasma"[All Fields]) OR "platelet rich plasma"[All Fields]) AND ("minoxidil"[MeSH Terms] OR "minoxidil"[All Fields])</w:t>
            </w:r>
          </w:p>
        </w:tc>
      </w:tr>
    </w:tbl>
    <w:p w:rsidR="00D30C48" w:rsidRPr="00D30C48" w:rsidRDefault="00D30C48">
      <w:pPr>
        <w:rPr>
          <w:rFonts w:ascii="Calibri" w:hAnsi="Calibri" w:cs="Calibri"/>
          <w:sz w:val="22"/>
          <w:szCs w:val="22"/>
        </w:rPr>
      </w:pPr>
    </w:p>
    <w:sectPr w:rsidR="00D30C48" w:rsidRPr="00D30C48" w:rsidSect="00D30C4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C48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29C"/>
    <w:rsid w:val="000226DB"/>
    <w:rsid w:val="000227CA"/>
    <w:rsid w:val="00023906"/>
    <w:rsid w:val="00024280"/>
    <w:rsid w:val="0002495A"/>
    <w:rsid w:val="00024C7D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6788"/>
    <w:rsid w:val="00177EBA"/>
    <w:rsid w:val="00177EC1"/>
    <w:rsid w:val="0018034E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60A"/>
    <w:rsid w:val="001E4A84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44CA"/>
    <w:rsid w:val="003C510D"/>
    <w:rsid w:val="003C682E"/>
    <w:rsid w:val="003D0D1D"/>
    <w:rsid w:val="003D1226"/>
    <w:rsid w:val="003D1F12"/>
    <w:rsid w:val="003D3470"/>
    <w:rsid w:val="003D429F"/>
    <w:rsid w:val="003D497E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47FB8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DE5"/>
    <w:rsid w:val="00462E34"/>
    <w:rsid w:val="0046454A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65F3"/>
    <w:rsid w:val="00586777"/>
    <w:rsid w:val="00587327"/>
    <w:rsid w:val="00587E6E"/>
    <w:rsid w:val="00590DFF"/>
    <w:rsid w:val="005918E7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7D6F"/>
    <w:rsid w:val="00800F9B"/>
    <w:rsid w:val="00802C10"/>
    <w:rsid w:val="00802DCF"/>
    <w:rsid w:val="00805464"/>
    <w:rsid w:val="00805E99"/>
    <w:rsid w:val="00810BE3"/>
    <w:rsid w:val="008116EF"/>
    <w:rsid w:val="00814BDE"/>
    <w:rsid w:val="00814E12"/>
    <w:rsid w:val="00814EB8"/>
    <w:rsid w:val="008155A8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248"/>
    <w:rsid w:val="008B280F"/>
    <w:rsid w:val="008B2D51"/>
    <w:rsid w:val="008B3337"/>
    <w:rsid w:val="008B48E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79DA"/>
    <w:rsid w:val="00950378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C75F0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2E1D"/>
    <w:rsid w:val="00BE354D"/>
    <w:rsid w:val="00BE4734"/>
    <w:rsid w:val="00BE5988"/>
    <w:rsid w:val="00BE60FA"/>
    <w:rsid w:val="00BE6E4A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69F8"/>
    <w:rsid w:val="00CD10F8"/>
    <w:rsid w:val="00CD129C"/>
    <w:rsid w:val="00CD19FB"/>
    <w:rsid w:val="00CD29AD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0C48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FC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C6D"/>
    <w:rsid w:val="00E250D7"/>
    <w:rsid w:val="00E3121F"/>
    <w:rsid w:val="00E32548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4022"/>
    <w:rsid w:val="00EE49A1"/>
    <w:rsid w:val="00EE49E6"/>
    <w:rsid w:val="00EF1367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F22"/>
    <w:rsid w:val="00FF37DC"/>
    <w:rsid w:val="00FF657E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2ED274"/>
  <w15:chartTrackingRefBased/>
  <w15:docId w15:val="{1007D14B-5C4D-8747-A236-D80DE51B0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30C4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5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3425</Characters>
  <Application>Microsoft Office Word</Application>
  <DocSecurity>0</DocSecurity>
  <Lines>57</Lines>
  <Paragraphs>11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uthor</cp:lastModifiedBy>
  <cp:revision>2</cp:revision>
  <dcterms:created xsi:type="dcterms:W3CDTF">2024-03-27T13:13:00Z</dcterms:created>
  <dcterms:modified xsi:type="dcterms:W3CDTF">2024-08-1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839691f1852bbd3955567033ea6a800a2f6235e49b87ebae9206e62026ceb7</vt:lpwstr>
  </property>
</Properties>
</file>